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138" w:rsidRPr="001A4B09" w:rsidRDefault="00996B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1A4B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A5867">
        <w:rPr>
          <w:rFonts w:ascii="Times New Roman" w:hAnsi="Times New Roman" w:cs="Times New Roman"/>
          <w:b/>
          <w:sz w:val="24"/>
          <w:szCs w:val="24"/>
        </w:rPr>
        <w:t>Kinetic parameters and initial concentration of metabolites used in the kinetic model system.</w:t>
      </w:r>
    </w:p>
    <w:tbl>
      <w:tblPr>
        <w:tblW w:w="1377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30"/>
        <w:gridCol w:w="1170"/>
        <w:gridCol w:w="720"/>
        <w:gridCol w:w="1080"/>
        <w:gridCol w:w="1350"/>
        <w:gridCol w:w="1350"/>
        <w:gridCol w:w="1350"/>
        <w:gridCol w:w="1530"/>
        <w:gridCol w:w="1260"/>
        <w:gridCol w:w="1170"/>
        <w:gridCol w:w="1260"/>
      </w:tblGrid>
      <w:tr w:rsidR="00DC5F34" w:rsidRPr="009A708D" w:rsidTr="00216E33">
        <w:trPr>
          <w:trHeight w:val="82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ction/ Enzyme 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concentration (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k1 </w:t>
            </w:r>
          </w:p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s-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-1 (s-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k2 </w:t>
            </w:r>
          </w:p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-1.s-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Km </w:t>
            </w:r>
          </w:p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 </w:t>
            </w:r>
          </w:p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.s-1.mg-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0.5 (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Hill coefficient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d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cat</w:t>
            </w:r>
            <w:proofErr w:type="spellEnd"/>
          </w:p>
        </w:tc>
      </w:tr>
      <w:tr w:rsidR="00DC5F34" w:rsidRPr="009A708D" w:rsidTr="00216E33">
        <w:trPr>
          <w:trHeight w:val="39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XN reduct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00E+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1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DPx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8E-6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XNr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2E-6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xn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93E-6 (H2O2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DC5F34" w:rsidRPr="009A708D" w:rsidTr="00216E33">
        <w:trPr>
          <w:trHeight w:val="87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ryP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8E-6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XNr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4.9+-0.6 (TXN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3+-0.8 (H</w:t>
            </w:r>
            <w:r w:rsidRPr="0046169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46169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DC5F34" w:rsidRPr="009A708D" w:rsidTr="00216E33">
        <w:trPr>
          <w:trHeight w:val="70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Fenton Reac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8.8E-9 (Fe</w:t>
            </w:r>
            <w:r w:rsidRPr="004616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2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7.60E+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99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O2.- formation from MGO.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E-9 (O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31E-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85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2.- 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dismutation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x10E+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7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SO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6-1.8x10E+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91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NO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4.9E-6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7E-6 (NADPH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.50E-0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NO2. form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E-9 (O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.5x10E+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43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ONOOH form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4x10E+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42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NO2. form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x10E+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1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ONOO- form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4x10E+7 to 7x10E+9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90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DPx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E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DPx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2x10E+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42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DPx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</w:t>
            </w:r>
            <w:r w:rsidR="00461693"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461693" w:rsidRPr="004616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9x10E+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XN for </w:t>
            </w:r>
            <w:r w:rsidR="00461693"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461693" w:rsidRPr="004616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.5x10E+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52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[SH]2 for NO</w:t>
            </w:r>
            <w:r w:rsidRPr="004616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7.2x10E+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Lipid radica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0.025 (LH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00E+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0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Lipid peroxide radica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x10E+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LOOH form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.00E+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7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pid radical from </w:t>
            </w:r>
            <w:r w:rsidR="00461693"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46169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4616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●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00E+0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0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Fenton Reac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00E+0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42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MGO synthesi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0E+6-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97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GSH1 (y-ECS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e-05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e-05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9.2E-3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7E-3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80E-0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9.37E-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9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GSH2 (GS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e-05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4E-5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yEC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2E-3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.40E-0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8.00E-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85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e-05 (TS2 and NADPH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0E-6 (TS2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E-6 (NADPH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E-5 (TS2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E-5 (NADP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1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Arginas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0.021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40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1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DC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4.20E-0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3E-02 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calculated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7.7 +- 0.2</w:t>
            </w:r>
          </w:p>
        </w:tc>
      </w:tr>
      <w:tr w:rsidR="00DC5F34" w:rsidRPr="009A708D" w:rsidTr="00216E33">
        <w:trPr>
          <w:trHeight w:val="61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SAMsyn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T)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.40E-0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50E-0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DC5F34" w:rsidRPr="009A708D" w:rsidTr="00216E33">
        <w:trPr>
          <w:trHeight w:val="61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SAMdc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AdoMetDC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0.0003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.20E-0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0.0013+-  0.0004</w:t>
            </w:r>
          </w:p>
        </w:tc>
      </w:tr>
      <w:tr w:rsidR="00DC5F34" w:rsidRPr="009A708D" w:rsidTr="00216E33">
        <w:trPr>
          <w:trHeight w:val="97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Sp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05E-6 (Put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9E-6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dcSAM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98E-1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75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ryS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940E-6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9E-6 (GSH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8E-07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calculated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C5F34" w:rsidRPr="009A708D" w:rsidTr="00216E33">
        <w:trPr>
          <w:trHeight w:val="735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TryS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40E-6 (</w:t>
            </w:r>
            <w:proofErr w:type="spellStart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Gspd</w:t>
            </w:r>
            <w:proofErr w:type="spellEnd"/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9E-6 (GSH)</w:t>
            </w:r>
          </w:p>
        </w:tc>
        <w:tc>
          <w:tcPr>
            <w:tcW w:w="1350" w:type="dxa"/>
            <w:vMerge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MGO to HT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9.00E-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.60E-0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HTA to MGO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72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1833E3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LO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.20E-0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1.59E-4 (calculated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DC5F34" w:rsidRPr="009A708D" w:rsidTr="00216E33">
        <w:trPr>
          <w:trHeight w:val="3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1833E3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OI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3.90E-0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30E-0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modific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00E-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4.40E-0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8.50E-0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F34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Lysine modific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2.00E-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08D">
              <w:rPr>
                <w:rFonts w:ascii="Times New Roman" w:eastAsia="Times New Roman" w:hAnsi="Times New Roman" w:cs="Times New Roman"/>
                <w:sz w:val="20"/>
                <w:szCs w:val="20"/>
              </w:rPr>
              <w:t>6.80E-0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C5F34" w:rsidRPr="009A708D" w:rsidRDefault="00DC5F34" w:rsidP="00B6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0E-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0E-0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GI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E-0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33E-0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bottom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F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2E-4 (AMP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4</w:t>
            </w: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0E-09</w:t>
            </w:r>
          </w:p>
        </w:tc>
        <w:tc>
          <w:tcPr>
            <w:tcW w:w="153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FBP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0E-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20E-0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2</w:t>
            </w: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bottom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5E-04</w:t>
            </w: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5E-0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G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E-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5E-0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bottom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GM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27</w:t>
            </w: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7E-9 (calculated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4 ± 54</w:t>
            </w: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Enolase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0E-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4E-0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bottom"/>
          </w:tcPr>
          <w:p w:rsidR="00C9747E" w:rsidRDefault="00C9747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0E-06</w:t>
            </w:r>
          </w:p>
        </w:tc>
        <w:tc>
          <w:tcPr>
            <w:tcW w:w="153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E-03</w:t>
            </w:r>
          </w:p>
        </w:tc>
        <w:tc>
          <w:tcPr>
            <w:tcW w:w="126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6±0.17</w:t>
            </w:r>
          </w:p>
        </w:tc>
        <w:tc>
          <w:tcPr>
            <w:tcW w:w="117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C9747E" w:rsidRDefault="00C9747E">
            <w:pPr>
              <w:jc w:val="center"/>
              <w:rPr>
                <w:sz w:val="21"/>
                <w:szCs w:val="21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9747E" w:rsidRPr="009A708D" w:rsidTr="00216E33">
        <w:trPr>
          <w:trHeight w:val="630"/>
        </w:trPr>
        <w:tc>
          <w:tcPr>
            <w:tcW w:w="1530" w:type="dxa"/>
            <w:shd w:val="clear" w:color="auto" w:fill="auto"/>
            <w:vAlign w:val="center"/>
          </w:tcPr>
          <w:p w:rsidR="00C9747E" w:rsidRDefault="00C9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I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9747E" w:rsidRDefault="00C9747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mM [2.6e-4M GAP]</w:t>
            </w:r>
            <w:r>
              <w:rPr>
                <w:sz w:val="20"/>
                <w:szCs w:val="20"/>
              </w:rPr>
              <w:br/>
              <w:t xml:space="preserve">0.9 </w:t>
            </w:r>
            <w:proofErr w:type="spellStart"/>
            <w:r>
              <w:rPr>
                <w:sz w:val="20"/>
                <w:szCs w:val="20"/>
              </w:rPr>
              <w:t>mM</w:t>
            </w:r>
            <w:proofErr w:type="spellEnd"/>
            <w:r>
              <w:rPr>
                <w:sz w:val="20"/>
                <w:szCs w:val="20"/>
              </w:rPr>
              <w:t xml:space="preserve"> [9e-3M DHAP]</w:t>
            </w:r>
          </w:p>
        </w:tc>
        <w:tc>
          <w:tcPr>
            <w:tcW w:w="1350" w:type="dxa"/>
            <w:shd w:val="clear" w:color="auto" w:fill="auto"/>
          </w:tcPr>
          <w:p w:rsidR="00C9747E" w:rsidRDefault="00C974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9747E" w:rsidRDefault="00C9747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8e-12Ms-1 (GAP)</w:t>
            </w:r>
            <w:r>
              <w:rPr>
                <w:sz w:val="20"/>
                <w:szCs w:val="20"/>
              </w:rPr>
              <w:br/>
              <w:t>28.70e-11 Ms-1 (DHAP)</w:t>
            </w:r>
            <w:r w:rsidR="00216E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260" w:type="dxa"/>
            <w:shd w:val="clear" w:color="auto" w:fill="auto"/>
          </w:tcPr>
          <w:p w:rsidR="00C9747E" w:rsidRDefault="00C974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C9747E" w:rsidRDefault="00C974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C9747E" w:rsidRDefault="00C9747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70s-1 (GAP)  </w:t>
            </w:r>
            <w:r>
              <w:rPr>
                <w:sz w:val="20"/>
                <w:szCs w:val="20"/>
              </w:rPr>
              <w:br/>
              <w:t>645s-1 (DHAP)</w:t>
            </w:r>
          </w:p>
        </w:tc>
      </w:tr>
    </w:tbl>
    <w:p w:rsidR="00DC5F34" w:rsidRDefault="00DC5F34"/>
    <w:sectPr w:rsidR="00DC5F34" w:rsidSect="009A70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useFELayout/>
  </w:compat>
  <w:rsids>
    <w:rsidRoot w:val="00AD08F0"/>
    <w:rsid w:val="001833E3"/>
    <w:rsid w:val="001A4B09"/>
    <w:rsid w:val="00216E33"/>
    <w:rsid w:val="00461693"/>
    <w:rsid w:val="005A5867"/>
    <w:rsid w:val="00651CA0"/>
    <w:rsid w:val="006A7138"/>
    <w:rsid w:val="00996B58"/>
    <w:rsid w:val="009A708D"/>
    <w:rsid w:val="00AD08F0"/>
    <w:rsid w:val="00AE7EFF"/>
    <w:rsid w:val="00C9747E"/>
    <w:rsid w:val="00DC5F34"/>
    <w:rsid w:val="00EC6AC8"/>
    <w:rsid w:val="00F85F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2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SaiRam</dc:creator>
  <cp:keywords/>
  <dc:description/>
  <cp:lastModifiedBy>OmSaiRam</cp:lastModifiedBy>
  <cp:revision>15</cp:revision>
  <dcterms:created xsi:type="dcterms:W3CDTF">2019-04-04T01:59:00Z</dcterms:created>
  <dcterms:modified xsi:type="dcterms:W3CDTF">2019-09-23T17:11:00Z</dcterms:modified>
</cp:coreProperties>
</file>